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FF084" w14:textId="5D2FE330" w:rsidR="00864A2C" w:rsidRPr="00070DF7" w:rsidRDefault="00957A8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5313302"/>
      <w:r w:rsidRPr="00070DF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30B35" w:rsidRPr="00070DF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70DF7" w:rsidRPr="00070D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620B5" w:rsidRPr="00070D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GoBack"/>
      <w:r w:rsidR="00930B35" w:rsidRPr="00C502F9">
        <w:rPr>
          <w:rFonts w:ascii="Times New Roman" w:hAnsi="Times New Roman" w:cs="Times New Roman" w:hint="eastAsia"/>
          <w:i/>
          <w:iCs/>
          <w:sz w:val="24"/>
          <w:szCs w:val="24"/>
        </w:rPr>
        <w:t>Pm</w:t>
      </w:r>
      <w:r w:rsidR="00930B35" w:rsidRPr="00C502F9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="00930B35" w:rsidRPr="00C502F9">
        <w:rPr>
          <w:rFonts w:ascii="Times New Roman" w:hAnsi="Times New Roman" w:cs="Times New Roman"/>
          <w:sz w:val="24"/>
          <w:szCs w:val="24"/>
        </w:rPr>
        <w:t xml:space="preserve"> </w:t>
      </w:r>
      <w:r w:rsidR="00930B35" w:rsidRPr="00C502F9">
        <w:rPr>
          <w:rFonts w:ascii="Times New Roman" w:hAnsi="Times New Roman" w:cs="Times New Roman" w:hint="eastAsia"/>
          <w:sz w:val="24"/>
          <w:szCs w:val="24"/>
        </w:rPr>
        <w:t>alleles</w:t>
      </w:r>
      <w:r w:rsidR="00930B35" w:rsidRPr="00C502F9">
        <w:rPr>
          <w:rFonts w:ascii="Times New Roman" w:hAnsi="Times New Roman" w:cs="Times New Roman"/>
          <w:sz w:val="24"/>
          <w:szCs w:val="24"/>
        </w:rPr>
        <w:t xml:space="preserve"> and </w:t>
      </w:r>
      <w:r w:rsidR="00D113EE" w:rsidRPr="00C502F9">
        <w:rPr>
          <w:rFonts w:ascii="Times New Roman" w:hAnsi="Times New Roman" w:cs="Times New Roman"/>
          <w:sz w:val="24"/>
          <w:szCs w:val="24"/>
        </w:rPr>
        <w:t>the corresponding germplasms</w:t>
      </w:r>
      <w:bookmarkEnd w:id="1"/>
    </w:p>
    <w:tbl>
      <w:tblPr>
        <w:tblW w:w="8471" w:type="dxa"/>
        <w:tblLook w:val="04A0" w:firstRow="1" w:lastRow="0" w:firstColumn="1" w:lastColumn="0" w:noHBand="0" w:noVBand="1"/>
      </w:tblPr>
      <w:tblGrid>
        <w:gridCol w:w="1118"/>
        <w:gridCol w:w="1292"/>
        <w:gridCol w:w="1117"/>
        <w:gridCol w:w="1350"/>
        <w:gridCol w:w="2174"/>
        <w:gridCol w:w="1435"/>
      </w:tblGrid>
      <w:tr w:rsidR="00930B35" w:rsidRPr="00957A83" w14:paraId="6DEA4B17" w14:textId="77777777" w:rsidTr="004D3725">
        <w:trPr>
          <w:trHeight w:val="792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5E2DC1CF" w14:textId="77777777" w:rsidR="00930B35" w:rsidRPr="00957A83" w:rsidRDefault="00930B35" w:rsidP="00957A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FEE3" w14:textId="77777777" w:rsidR="00930B35" w:rsidRPr="00957A83" w:rsidRDefault="00930B35" w:rsidP="00957A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Bank accession numbe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1864" w14:textId="13899D75" w:rsidR="00930B35" w:rsidRPr="00957A83" w:rsidRDefault="00930B35" w:rsidP="00957A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quen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btained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DF80" w14:textId="541E9773" w:rsidR="00930B35" w:rsidRPr="00930B35" w:rsidRDefault="00930B35" w:rsidP="00957A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iginal accession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10E2" w14:textId="77777777" w:rsidR="00930B35" w:rsidRPr="00957A83" w:rsidRDefault="00930B35" w:rsidP="00957A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90B5" w14:textId="77777777" w:rsidR="00930B35" w:rsidRPr="00957A83" w:rsidRDefault="00930B35" w:rsidP="009140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vider</w:t>
            </w:r>
          </w:p>
        </w:tc>
      </w:tr>
      <w:tr w:rsidR="00930B35" w:rsidRPr="00957A83" w14:paraId="17C1A128" w14:textId="77777777" w:rsidTr="004D3725">
        <w:trPr>
          <w:trHeight w:val="276"/>
        </w:trPr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9B4E" w14:textId="36821987" w:rsidR="00930B35" w:rsidRPr="00957A83" w:rsidRDefault="00930B35" w:rsidP="00AC4E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</w:t>
            </w: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D32F" w14:textId="77777777" w:rsidR="00930B35" w:rsidRPr="00957A83" w:rsidRDefault="00930B35" w:rsidP="00AC4E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F370199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6F5E" w14:textId="56D845FD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D47389" w:rsidRPr="00D4738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9141" w14:textId="77777777" w:rsidR="00930B35" w:rsidRPr="00930B35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69EB" w14:textId="319B1809" w:rsidR="00930B35" w:rsidRPr="00176D62" w:rsidRDefault="00176D62" w:rsidP="00EA44E2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273A" w14:textId="3AF33B71" w:rsidR="00930B35" w:rsidRPr="00176D62" w:rsidRDefault="00176D62" w:rsidP="00EA44E2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BG</w:t>
            </w:r>
          </w:p>
        </w:tc>
      </w:tr>
      <w:tr w:rsidR="00930B35" w:rsidRPr="00957A83" w14:paraId="72C44588" w14:textId="77777777" w:rsidTr="004D3725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A504123" w14:textId="0FC3834F" w:rsidR="00930B35" w:rsidRPr="00957A83" w:rsidRDefault="00930B35" w:rsidP="00AC4E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A1</w:t>
            </w: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3DFD219" w14:textId="77777777" w:rsidR="00930B35" w:rsidRPr="00957A83" w:rsidRDefault="00930B35" w:rsidP="00AC4E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C8C08FB" w14:textId="04E247E5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D47389" w:rsidRPr="00D4738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402F494" w14:textId="0394DEF8" w:rsidR="00930B35" w:rsidRPr="00930B35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839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06D7AFA" w14:textId="77777777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3139EEA" w14:textId="77777777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930B35" w:rsidRPr="00957A83" w14:paraId="06D92C7D" w14:textId="77777777" w:rsidTr="004D3725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EAC5A08" w14:textId="77777777" w:rsidR="00930B35" w:rsidRPr="00957A83" w:rsidRDefault="00930B35" w:rsidP="00AC4E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506C6D6" w14:textId="77777777" w:rsidR="00930B35" w:rsidRPr="00957A83" w:rsidRDefault="00930B35" w:rsidP="00AC4E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5006E92A" w14:textId="77ECCEB1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D47389" w:rsidRPr="00D4738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2396D20" w14:textId="77777777" w:rsidR="00930B35" w:rsidRPr="00930B35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26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01C0DB0" w14:textId="77777777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F45E119" w14:textId="77777777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930B35" w:rsidRPr="00957A83" w14:paraId="6F9887A5" w14:textId="77777777" w:rsidTr="004D3725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48C77EC" w14:textId="77777777" w:rsidR="00930B35" w:rsidRPr="00957A83" w:rsidRDefault="00930B35" w:rsidP="00AC4E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BE181A3" w14:textId="77777777" w:rsidR="00930B35" w:rsidRPr="00957A83" w:rsidRDefault="00930B35" w:rsidP="00AC4E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05370915" w14:textId="331EAF2D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D47389" w:rsidRPr="00D4738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D2B493A" w14:textId="77777777" w:rsidR="00930B35" w:rsidRPr="00930B35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28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0A516E1" w14:textId="77777777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86B834B" w14:textId="77777777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930B35" w:rsidRPr="00957A83" w14:paraId="3D094074" w14:textId="77777777" w:rsidTr="004D3725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998B602" w14:textId="77777777" w:rsidR="00930B35" w:rsidRPr="00957A83" w:rsidRDefault="00930B35" w:rsidP="00AC4E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28B4851" w14:textId="77777777" w:rsidR="00930B35" w:rsidRPr="00957A83" w:rsidRDefault="00930B35" w:rsidP="00AC4E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3461F9E2" w14:textId="3C8ACD9A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D47389" w:rsidRPr="00D4738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4E19B93" w14:textId="77777777" w:rsidR="00930B35" w:rsidRPr="00930B35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26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E1A28D2" w14:textId="77777777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C9CF900" w14:textId="77777777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930B35" w:rsidRPr="00957A83" w14:paraId="577D6874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6FA789C" w14:textId="77777777" w:rsidR="00930B35" w:rsidRPr="00957A83" w:rsidRDefault="00930B35" w:rsidP="00AC4E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1F1C3AC" w14:textId="77777777" w:rsidR="00930B35" w:rsidRPr="00957A83" w:rsidRDefault="00930B35" w:rsidP="00AC4E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62EC96DE" w14:textId="036ED433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D47389" w:rsidRPr="00D4738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4FA804" w14:textId="2154E2B7" w:rsidR="00930B35" w:rsidRPr="00930B35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839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2BED4D96" w14:textId="77777777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9C64CCE" w14:textId="77777777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930B35" w:rsidRPr="00957A83" w14:paraId="1AA81934" w14:textId="77777777" w:rsidTr="004D3725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11D2062" w14:textId="77777777" w:rsidR="00930B35" w:rsidRPr="00957A83" w:rsidRDefault="00930B35" w:rsidP="00AC4E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56FF4D7" w14:textId="77777777" w:rsidR="00930B35" w:rsidRPr="00957A83" w:rsidRDefault="00930B35" w:rsidP="00AC4E9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4310C083" w14:textId="78E48A1D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="00D47389" w:rsidRPr="00D4738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C5530AF" w14:textId="483E83D8" w:rsidR="00930B35" w:rsidRPr="00930B35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2" w:name="_Hlk33434914"/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478</w:t>
            </w:r>
            <w:bookmarkEnd w:id="2"/>
            <w:r w:rsidR="00372F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B394F44" w14:textId="77777777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0A2A531" w14:textId="77777777" w:rsidR="00930B35" w:rsidRPr="00957A83" w:rsidRDefault="00930B35" w:rsidP="00EA44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30A1DFCF" w14:textId="77777777" w:rsidTr="004D3725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</w:tcPr>
          <w:p w14:paraId="2980B242" w14:textId="527CB325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A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2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49434F8A" w14:textId="75C2AAF6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38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364F3880" w14:textId="13C43423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8375866" w14:textId="508A59E0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8392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1E4708FD" w14:textId="08D07271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263093C6" w14:textId="3FC300B0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784DD32F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DDB8F8C" w14:textId="0DB6ED9D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A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B1EB56B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28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54228F41" w14:textId="4879CA81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19788A0" w14:textId="66A6C695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888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D6116CC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0B4848D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747F3100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CABBA98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3223142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11C89B3A" w14:textId="709D565B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7F16E07" w14:textId="271D24A9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839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416D616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B1FF823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009F60B9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ACE24F1" w14:textId="7F615905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A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16BF4FD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29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45A253AB" w14:textId="221CE5C8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F79E7EE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27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22C34C16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94AAB6E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1FCF221C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D4E50CD" w14:textId="44E0B96B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A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07EC022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31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599DC0E0" w14:textId="4A39B7BC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4ABB4EA" w14:textId="24143BC4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839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A48664C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6896406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1D23356F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85C3D2C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A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5A3B93F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36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65066DD1" w14:textId="30365B02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E444C0B" w14:textId="374595E9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975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D2629C5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C1D5A6F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0BFF449D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4517105" w14:textId="2A021874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A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3699F63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39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7614793F" w14:textId="7E23380B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A7C4F64" w14:textId="3E9F7D93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2738</w:t>
            </w:r>
            <w:r w:rsidR="00372F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  <w:r w:rsidR="00FA2C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DFE5936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1B15B11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705255" w:rsidRPr="00957A83" w14:paraId="1D466232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42519F48" w14:textId="603BA224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A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05856E3" w14:textId="45B3BD08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37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680A121D" w14:textId="6F8DCAE3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565BF98" w14:textId="7760534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C2300009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0B741AFD" w14:textId="4567B4D1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003C1D8D" w14:textId="369090AA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-Czech</w:t>
            </w:r>
          </w:p>
        </w:tc>
      </w:tr>
      <w:tr w:rsidR="00705255" w:rsidRPr="00957A83" w14:paraId="2CC3E991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031981D9" w14:textId="1A8D543E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A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9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0497062D" w14:textId="44CD84D3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33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30D4A380" w14:textId="6F6B29E6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89123FB" w14:textId="50BCA5E0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310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231E3182" w14:textId="70345DB6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585E17CD" w14:textId="23FBF911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291B9931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7590DD6" w14:textId="3603AD9E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 w:rsidR="005E341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E749C09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40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0A93088C" w14:textId="0E19C71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9DC2365" w14:textId="6E30DE19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3" w:name="_Hlk33435026"/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19414</w:t>
            </w:r>
            <w:bookmarkEnd w:id="3"/>
            <w:r w:rsidR="00372F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1D46B747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ulgari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CF1F39D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186412BA" w14:textId="77777777" w:rsidTr="004D3725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</w:tcPr>
          <w:p w14:paraId="21A9E348" w14:textId="1268FF38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 w:rsidR="005E341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 w:rsidRPr="00930B35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2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0D811155" w14:textId="6BAB8FC4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45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2B82AAFE" w14:textId="699382D5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182906E" w14:textId="3F9D9229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285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08EB6B49" w14:textId="615FC069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reece 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4A7F8026" w14:textId="36164E32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025E66F8" w14:textId="77777777" w:rsidTr="004D3725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</w:tcPr>
          <w:p w14:paraId="07B8C39B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634CFF3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431A716C" w14:textId="6C4497C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807C9BD" w14:textId="365618CD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286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6DD32FC6" w14:textId="31655E60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59DCB025" w14:textId="2B68C5E6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42FE0C76" w14:textId="77777777" w:rsidTr="004D3725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</w:tcPr>
          <w:p w14:paraId="7A0493C1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1CA545FB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0B7A7332" w14:textId="1FA07BF5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978C9FB" w14:textId="003F7C63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C2300010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19E97B6D" w14:textId="74A8F4D5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2D30C4E3" w14:textId="4DE5C36C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-Czech</w:t>
            </w:r>
          </w:p>
        </w:tc>
      </w:tr>
      <w:tr w:rsidR="00705255" w:rsidRPr="00957A83" w14:paraId="3019BFA1" w14:textId="77777777" w:rsidTr="004D3725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</w:tcPr>
          <w:p w14:paraId="058FC3B5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7753AC8D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600F8718" w14:textId="68F15A95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0AF3CEA" w14:textId="6C0A6322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C2300014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5DC08432" w14:textId="77301358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cedonia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3D9C4BEE" w14:textId="7C0F8D80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-Czech</w:t>
            </w:r>
          </w:p>
        </w:tc>
      </w:tr>
      <w:tr w:rsidR="00705255" w:rsidRPr="00957A83" w14:paraId="623137F8" w14:textId="77777777" w:rsidTr="004D3725">
        <w:trPr>
          <w:trHeight w:val="288"/>
        </w:trPr>
        <w:tc>
          <w:tcPr>
            <w:tcW w:w="1118" w:type="dxa"/>
            <w:shd w:val="clear" w:color="auto" w:fill="auto"/>
            <w:noWrap/>
            <w:vAlign w:val="bottom"/>
          </w:tcPr>
          <w:p w14:paraId="29A13B46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296BA899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222FC9F4" w14:textId="6EEBACF9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500F2A6" w14:textId="6ABC50B4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C2300004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7069C9E8" w14:textId="60C637B1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ulgaria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2573AFEF" w14:textId="16C069CA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-Czech</w:t>
            </w:r>
          </w:p>
        </w:tc>
      </w:tr>
      <w:tr w:rsidR="00705255" w:rsidRPr="00957A83" w14:paraId="1FDD5911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F648971" w14:textId="4F0983E8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 w:rsidR="005E341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 w:rsidRPr="00930B35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EF969C7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46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615BB3D5" w14:textId="44C63516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5241F52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GB659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5D261FB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305C82D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dGen</w:t>
            </w:r>
            <w:proofErr w:type="spellEnd"/>
          </w:p>
        </w:tc>
      </w:tr>
      <w:tr w:rsidR="00705255" w:rsidRPr="00957A83" w14:paraId="76BAC3F2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231C2AB6" w14:textId="5E0C376A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 w:rsidR="005E341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 w:rsidRPr="00930B35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4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0A9F4FE7" w14:textId="605D6670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47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1CC904D9" w14:textId="5B33F9A8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DE90C85" w14:textId="72C63649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296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60921ACA" w14:textId="34FF59DE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601A945E" w14:textId="6E50521C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2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06748A23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7FD7EED7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19F2B2CE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0EC256B1" w14:textId="6248E05C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35E9134" w14:textId="0AA19A64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4" w:name="_Hlk33435057"/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270</w:t>
            </w:r>
            <w:bookmarkEnd w:id="4"/>
            <w:r w:rsidR="00372F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5DF53089" w14:textId="3B0AE588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2253DDE6" w14:textId="47B040EE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2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3DD8C5D7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0F6C8903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1D0E233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55829B83" w14:textId="0093B2C2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7F8AF415" w14:textId="013A82F9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5" w:name="_Hlk33435092"/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8886</w:t>
            </w:r>
            <w:bookmarkEnd w:id="5"/>
            <w:r w:rsidR="00372F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10C2CDF5" w14:textId="0916A1B1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key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1C63DB17" w14:textId="620B715D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2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123CEAFF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05E43F0E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2053AE71" w14:textId="7777777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4557DAED" w14:textId="77AF4450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B2F7660" w14:textId="7FB7DC85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C2300013</w:t>
            </w:r>
            <w:r w:rsidR="00372F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06DCF4BB" w14:textId="5D4E206B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65A551B8" w14:textId="193E8A48" w:rsidR="00705255" w:rsidRPr="00C532D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-Czech</w:t>
            </w:r>
          </w:p>
        </w:tc>
      </w:tr>
      <w:tr w:rsidR="00705255" w:rsidRPr="00957A83" w14:paraId="68FA05B5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65DD2516" w14:textId="20DABE05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 w:rsidR="005E341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6FE49D0C" w14:textId="5C376C60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48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3069D051" w14:textId="0080628E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669901C" w14:textId="11A35563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8400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7ACA7675" w14:textId="3115892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442F631C" w14:textId="223B73A3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0D0E78E8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2814AAE3" w14:textId="7B98F254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 w:rsidR="005E341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6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3BEC8209" w14:textId="0F7EDA5E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61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7B455641" w14:textId="41168035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E0AE44A" w14:textId="3CBF4ABF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8397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72E4BB47" w14:textId="6530D710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4BF18F2C" w14:textId="1DB7807E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7103DAE6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14DAB7C0" w14:textId="23C92908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25C7F8E0" w14:textId="7737E7C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03A35EBA" w14:textId="401E3B8E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D75C5A3" w14:textId="63C56761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19414</w:t>
            </w:r>
            <w:r w:rsidR="00372F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1A2BBD4F" w14:textId="5CEC613B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ulgaria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1B0A30EE" w14:textId="735B0A71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2E28C5A1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08BFD40D" w14:textId="3FE5E4A5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 w:rsidR="005E341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7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4236B2BE" w14:textId="7767242B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04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41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4773E975" w14:textId="23480BF8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4CFFD74" w14:textId="11A96E68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1310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7A3B1DB5" w14:textId="2BFD54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aly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48EFAF66" w14:textId="309E140D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705255" w:rsidRPr="00957A83" w14:paraId="086A75CC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6C657569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0B5625E6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02F899A3" w14:textId="7CEB7121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62AB4B8" w14:textId="588A4079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6" w:name="_Hlk33435154"/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1114</w:t>
            </w:r>
            <w:bookmarkEnd w:id="6"/>
            <w:r w:rsidR="003D41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7F63BAA7" w14:textId="7B969701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aly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2FFC9846" w14:textId="5B2BF3C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705255" w:rsidRPr="00957A83" w14:paraId="467F9773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72336694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38F32677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63176FE1" w14:textId="4F217FE4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52C03FA" w14:textId="1CBB0EB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7" w:name="_Hlk33435166"/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1109</w:t>
            </w:r>
            <w:bookmarkEnd w:id="7"/>
            <w:r w:rsidR="003D41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54A13D40" w14:textId="25325004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aly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48B79944" w14:textId="16347163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705255" w:rsidRPr="00957A83" w14:paraId="2654BBE9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628CF4DA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49A449B" w14:textId="7777777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3D46E05A" w14:textId="14F38500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319A1B4" w14:textId="2E6A6AFE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8" w:name="_Hlk33435197"/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960</w:t>
            </w:r>
            <w:bookmarkEnd w:id="8"/>
            <w:r w:rsidR="003D41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695D5B64" w14:textId="725883C0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aly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3D8805D6" w14:textId="48C35A7B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705255" w:rsidRPr="00957A83" w14:paraId="3F4E271C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1197FE89" w14:textId="0BF5DB2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 w:rsidR="005E341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8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0F0C86F1" w14:textId="03187648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42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6EA195BA" w14:textId="7EC988B5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7F9FA07" w14:textId="1EB66507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9" w:name="_Hlk33435223"/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2711</w:t>
            </w:r>
            <w:bookmarkEnd w:id="9"/>
            <w:r w:rsidR="003D41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5BF9C950" w14:textId="77EE2A45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18ACFC0C" w14:textId="06D88EEF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705255" w:rsidRPr="00957A83" w14:paraId="01660952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0C480FF9" w14:textId="7C394940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 w:rsidR="005E341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9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4399846C" w14:textId="6095A002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43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7379E937" w14:textId="3C4E94DA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6F4D5D9" w14:textId="108C6A50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2713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19BCAAD8" w14:textId="75D74C29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75F2DF1B" w14:textId="5F91BD93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705255" w:rsidRPr="00957A83" w14:paraId="0697020E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3EE97519" w14:textId="15A276A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 w:rsidR="005E3412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10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1D3E0CA9" w14:textId="5BD02144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44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70787B4B" w14:textId="49FA3F40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91EEC86" w14:textId="3CFF62F1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267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1264A953" w14:textId="2C8397FC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3AC0840F" w14:textId="4F6A6F9E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705255" w:rsidRPr="00957A83" w14:paraId="1110E3FB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0E7F3667" w14:textId="4148EEC5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4156B4E8" w14:textId="25FCC466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3666F78E" w14:textId="1C80591A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733E32C" w14:textId="4B0DFE59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992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0C9EC7A2" w14:textId="72E388C0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425D519E" w14:textId="1E022796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705255" w:rsidRPr="00957A83" w14:paraId="6375C3CD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1AFF771D" w14:textId="53B56674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5894549" w14:textId="71285C7C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0E33F2BD" w14:textId="71397D48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79F401BE" w14:textId="6C4A1D04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GB6896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20F3C1FF" w14:textId="72480774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krain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426623BC" w14:textId="5052E7A6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dGen</w:t>
            </w:r>
            <w:proofErr w:type="spellEnd"/>
          </w:p>
        </w:tc>
      </w:tr>
      <w:tr w:rsidR="00FF6315" w:rsidRPr="00957A83" w14:paraId="2E3FC32D" w14:textId="77777777" w:rsidTr="004D3725">
        <w:trPr>
          <w:trHeight w:val="276"/>
        </w:trPr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C0DE16" w14:textId="77777777" w:rsidR="00FF6315" w:rsidRPr="00957A83" w:rsidRDefault="00FF6315" w:rsidP="00372F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1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14E10A" w14:textId="77777777" w:rsidR="00FF6315" w:rsidRPr="00957A83" w:rsidRDefault="00FF6315" w:rsidP="00372F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24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0A02EA" w14:textId="32BF7ACD" w:rsidR="00FF6315" w:rsidRDefault="00FF6315" w:rsidP="00372F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1EB362" w14:textId="77777777" w:rsidR="00FF6315" w:rsidRPr="00930B35" w:rsidRDefault="00FF6315" w:rsidP="00372F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1164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D4916A" w14:textId="77777777" w:rsidR="00FF6315" w:rsidRPr="00957A83" w:rsidRDefault="00FF6315" w:rsidP="00372F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DB6F0A" w14:textId="77777777" w:rsidR="00FF6315" w:rsidRPr="00957A83" w:rsidRDefault="00FF6315" w:rsidP="00372F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705255" w:rsidRPr="00957A83" w14:paraId="368081A9" w14:textId="77777777" w:rsidTr="004D3725">
        <w:trPr>
          <w:trHeight w:val="276"/>
        </w:trPr>
        <w:tc>
          <w:tcPr>
            <w:tcW w:w="847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A21159" w14:textId="21671632" w:rsidR="00705255" w:rsidRPr="00930B35" w:rsidRDefault="00705255" w:rsidP="0070525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lastRenderedPageBreak/>
              <w:t>T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le S1 (continued)</w:t>
            </w:r>
          </w:p>
        </w:tc>
      </w:tr>
      <w:tr w:rsidR="00705255" w:rsidRPr="00957A83" w14:paraId="2A3577B5" w14:textId="77777777" w:rsidTr="004D3725">
        <w:trPr>
          <w:trHeight w:val="276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EC18AD" w14:textId="5E93CCCD" w:rsidR="00705255" w:rsidRPr="00957A83" w:rsidRDefault="00705255" w:rsidP="007052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B6789" w14:textId="6724BC52" w:rsidR="00705255" w:rsidRPr="000A62E8" w:rsidRDefault="00705255" w:rsidP="0070525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Bank accession numbe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3FBF92" w14:textId="68BFC4D7" w:rsidR="00705255" w:rsidRPr="00594D5D" w:rsidRDefault="00705255" w:rsidP="0070525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quen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btained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36662" w14:textId="56C1B914" w:rsidR="00705255" w:rsidRPr="00930B35" w:rsidRDefault="00705255" w:rsidP="007052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iginal accession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B975E" w14:textId="60E62003" w:rsidR="00705255" w:rsidRDefault="00705255" w:rsidP="007052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EABBDA" w14:textId="7766F492" w:rsidR="00705255" w:rsidRPr="00C532D5" w:rsidRDefault="00705255" w:rsidP="00705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vider</w:t>
            </w:r>
          </w:p>
        </w:tc>
      </w:tr>
      <w:tr w:rsidR="00705255" w:rsidRPr="00957A83" w14:paraId="722C896C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65330BB7" w14:textId="3088694B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725551AE" w14:textId="7C3C218F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4E2B771F" w14:textId="2CD9648C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7485C44A" w14:textId="1E878ADB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GB7448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4AC83787" w14:textId="50E6B040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7E071E91" w14:textId="3D046609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dGen</w:t>
            </w:r>
            <w:proofErr w:type="spellEnd"/>
          </w:p>
        </w:tc>
      </w:tr>
      <w:tr w:rsidR="00705255" w:rsidRPr="00957A83" w14:paraId="34A59E8D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1A26A458" w14:textId="6CCB387D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77B79D7" w14:textId="4B430FB7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36FE1DF3" w14:textId="4A81CE53" w:rsidR="0070525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99364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DCFBBE2" w14:textId="439751AA" w:rsidR="00705255" w:rsidRPr="00930B35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960</w:t>
            </w:r>
            <w:r w:rsidR="003D41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3567A751" w14:textId="7EFC6503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648A9C93" w14:textId="33BC0DE4" w:rsidR="00705255" w:rsidRPr="00957A83" w:rsidRDefault="00705255" w:rsidP="007052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176D62" w:rsidRPr="00176D62" w14:paraId="6F6E615F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666FC1FF" w14:textId="777777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687236EA" w14:textId="777777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00B1A2B4" w14:textId="3AC06A61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39BB71E3" w14:textId="0F9499C4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1105</w:t>
            </w:r>
            <w:r w:rsidR="00FA2C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  <w:r w:rsidR="003D41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670CE888" w14:textId="01AEFE0E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75419141" w14:textId="5EF553AE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BIS-IPK</w:t>
            </w:r>
          </w:p>
        </w:tc>
      </w:tr>
      <w:tr w:rsidR="00176D62" w:rsidRPr="00176D62" w14:paraId="10B15B01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7BD2A8D2" w14:textId="4792543B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2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BA36B49" w14:textId="1A0FBD74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25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2757B80C" w14:textId="0C4B925C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B3C66BE" w14:textId="088C919A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2991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073E84AF" w14:textId="13BA7D6A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0474D238" w14:textId="746A1562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BIS-IPK</w:t>
            </w:r>
          </w:p>
        </w:tc>
      </w:tr>
      <w:tr w:rsidR="00176D62" w:rsidRPr="00176D62" w14:paraId="64C5F73A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257D9C55" w14:textId="1074439E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3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EE32C63" w14:textId="748F7A1D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26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4C2AC50E" w14:textId="472A230B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FD683ED" w14:textId="7A16D3A6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GB6897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038FECC6" w14:textId="58C28987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437B1AF5" w14:textId="3A22F48F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dGen</w:t>
            </w:r>
            <w:proofErr w:type="spellEnd"/>
          </w:p>
        </w:tc>
      </w:tr>
      <w:tr w:rsidR="00176D62" w:rsidRPr="00176D62" w14:paraId="12DDC692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4A915E0B" w14:textId="6A0CD6BB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45D1ABAE" w14:textId="0996BA66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17B40A54" w14:textId="32063816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70FD035E" w14:textId="315D9D92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302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35771899" w14:textId="6F72ADFF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34F76B57" w14:textId="1D8A062D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IN</w:t>
            </w:r>
          </w:p>
        </w:tc>
      </w:tr>
      <w:tr w:rsidR="00176D62" w:rsidRPr="00176D62" w14:paraId="59EE024C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06AE811F" w14:textId="531BAD9C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6F9C3F40" w14:textId="67E01B8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583374E8" w14:textId="7B29CCE7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918CF75" w14:textId="0856D809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289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57DB99EA" w14:textId="06AA7ADC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1EAC7AC1" w14:textId="5537F621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IN</w:t>
            </w:r>
          </w:p>
        </w:tc>
      </w:tr>
      <w:tr w:rsidR="00176D62" w:rsidRPr="00176D62" w14:paraId="3B89EA2E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4ADA2DAB" w14:textId="77777777" w:rsidR="005B1000" w:rsidRP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2F16DF53" w14:textId="77777777" w:rsidR="005B1000" w:rsidRP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1B8243B4" w14:textId="4E6A7E03" w:rsidR="005B1000" w:rsidRP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F6C0DFB" w14:textId="29C340AA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8390</w:t>
            </w:r>
            <w:r w:rsidR="003D41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  <w:r w:rsidR="00FA2C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1F613BDD" w14:textId="52FEDD1C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 Soviet Union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7042537E" w14:textId="77BFC33E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IN</w:t>
            </w:r>
          </w:p>
        </w:tc>
      </w:tr>
      <w:tr w:rsidR="005B1000" w:rsidRPr="00957A83" w14:paraId="5520EA0F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70807587" w14:textId="1A8A67E1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4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0B299D01" w14:textId="594AB090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30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5678F2DF" w14:textId="1DCD0528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790A4819" w14:textId="26CC9E2E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961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1A7CE749" w14:textId="12DD1A83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44C1AD44" w14:textId="474ED839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212FCA16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2290D20B" w14:textId="36C9EB3C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28D6BB73" w14:textId="7B521F2E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50E2013E" w14:textId="385A6DF4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95698E5" w14:textId="63FA8827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478</w:t>
            </w:r>
            <w:r w:rsidR="00372F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5A3435D9" w14:textId="1D857531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2002A990" w14:textId="23ED962B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5B1000" w:rsidRPr="00957A83" w14:paraId="4499C1F6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5B190CD6" w14:textId="3D6A0391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6B0E6600" w14:textId="542FB530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32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226BFC4C" w14:textId="66B00033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3BAB179" w14:textId="4806523E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299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4C373BD5" w14:textId="358DE04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7DFF4227" w14:textId="1EE1CFC6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5B1000" w:rsidRPr="00957A83" w14:paraId="3FB2C332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2D1FACC8" w14:textId="4FDCD27D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6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3334444E" w14:textId="2AC7A54C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34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772D4165" w14:textId="11A951B0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E32B076" w14:textId="33ED56B2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0" w:name="_Hlk33434964"/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C2300013</w:t>
            </w:r>
            <w:bookmarkEnd w:id="10"/>
            <w:r w:rsidR="003D41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19A86095" w14:textId="476EC24A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6B8DF311" w14:textId="7F20707D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-Czech</w:t>
            </w:r>
          </w:p>
        </w:tc>
      </w:tr>
      <w:tr w:rsidR="005B1000" w:rsidRPr="00957A83" w14:paraId="0BA314E2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35D50666" w14:textId="11D00CA1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7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486355F4" w14:textId="7D47C6C8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35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25E53A2C" w14:textId="1314D1BA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5F57D3A" w14:textId="6D03102F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293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15D212B5" w14:textId="2990CE04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reece 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37246E2A" w14:textId="333C3B82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5B1000" w:rsidRPr="00957A83" w14:paraId="1272A1CC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5F5C385E" w14:textId="542CB1C0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6FEB4FB4" w14:textId="53A81628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57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315D9943" w14:textId="2791E87C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ECD7654" w14:textId="6EB6669F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895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5B41704C" w14:textId="668BC9D6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787DF025" w14:textId="1BCAFC1F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7D5149F0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7FF765C3" w14:textId="553701E2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107DF07" w14:textId="3A502606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3603ECAE" w14:textId="7FAB7AB4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F9BA095" w14:textId="49B03A2B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1106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206C5803" w14:textId="08B45A8B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7779236F" w14:textId="0A022E96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11290667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6F242525" w14:textId="10C1EACA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8B1ED35" w14:textId="7A5906FE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3CE5F254" w14:textId="440BFB46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C8E65D1" w14:textId="615C497B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962</w:t>
            </w:r>
            <w:r w:rsidR="00FA2C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  <w:r w:rsidR="00372F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5DE4F2F1" w14:textId="6784C2BE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3348F698" w14:textId="6B2FEA15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3A690225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28F20275" w14:textId="4C01EA21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2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6754FC92" w14:textId="71C3E0C0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58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426A647A" w14:textId="5A700556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69D6455" w14:textId="71BD94AF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FA2C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8396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5F1EB358" w14:textId="5A1496DB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37D32617" w14:textId="62EC40D9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5B1000" w:rsidRPr="00957A83" w14:paraId="11E6DFA1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0DBDB9CC" w14:textId="43F67972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3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428D7C62" w14:textId="1102D3BE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59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48E99B0F" w14:textId="37CBB9E7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4EE7806" w14:textId="7EC8A061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FA2C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8395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0B7F5566" w14:textId="6EC0FE26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2EFBEE04" w14:textId="7CE2E3A0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5B1000" w:rsidRPr="00957A83" w14:paraId="478D4660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0FFCED32" w14:textId="7E7BCF14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4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752448C4" w14:textId="5DD31E21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60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0C086A7D" w14:textId="0629F232" w:rsidR="005B1000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39E9E473" w14:textId="0ABFE534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FA2C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8398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5CEDDB9A" w14:textId="5A3F17E0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2C0E9C41" w14:textId="4183D0B4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5B1000" w:rsidRPr="00957A83" w14:paraId="463C9AE5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01C91561" w14:textId="75B76F72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E1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1A45D89F" w14:textId="283A127B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50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04940FF4" w14:textId="4DC48F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3C3B2AE" w14:textId="74ACB20F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270</w:t>
            </w:r>
            <w:r w:rsidR="00372F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65AAB971" w14:textId="0F4AFDBC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61990408" w14:textId="4AF4C9E5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5B1000" w:rsidRPr="00957A83" w14:paraId="40C52BFD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1E0F23ED" w14:textId="179C41FA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E2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45E201AE" w14:textId="081A92B3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53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0A674E1A" w14:textId="612A7D4E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626A02E" w14:textId="1D462D31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8886</w:t>
            </w:r>
            <w:r w:rsidR="00372F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12DBC0CE" w14:textId="2DF685A4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13806C3D" w14:textId="6571B56C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5B1000" w:rsidRPr="00957A83" w14:paraId="7128624D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67355BDB" w14:textId="527EA8B0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</w:t>
            </w: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0511BD53" w14:textId="13E38EBA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49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1498C7B0" w14:textId="746C5426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33D7C780" w14:textId="61350637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2717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780D555C" w14:textId="4A3C4FB6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32909EC9" w14:textId="06CAC9E5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6B71CA2E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474905B7" w14:textId="2CB00253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76D14EC" w14:textId="775603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0EC87A9A" w14:textId="456A0714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C92B9B6" w14:textId="564E725E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2711</w:t>
            </w:r>
            <w:r w:rsidR="003D41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53EB6AD6" w14:textId="37C94986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096E66FE" w14:textId="40166AD4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27400DB5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297E5AA2" w14:textId="370D15FE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6F67BC5C" w14:textId="0C1175FC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79B20882" w14:textId="07C0261B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3CDC44B5" w14:textId="2A0A41FD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RA2714 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6944B41C" w14:textId="66924E51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0BBE86A5" w14:textId="15D3573D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2B8E9273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35C0576F" w14:textId="67C68285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2EE6FB5E" w14:textId="458A0D78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6E4607E8" w14:textId="35E398AE" w:rsidR="005B1000" w:rsidRPr="00D659C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2CF4459" w14:textId="2232A800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1" w:name="_Hlk33435425"/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2716</w:t>
            </w:r>
            <w:bookmarkEnd w:id="11"/>
            <w:r w:rsidR="003D41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347DBFD5" w14:textId="6EBD3212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57351C61" w14:textId="6B36CAE8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485F7B01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351B61A5" w14:textId="6A2F22E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</w:t>
            </w: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2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767DC17E" w14:textId="672E9205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51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5174F4B6" w14:textId="7B545789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5CC65E2" w14:textId="28406F4B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6504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4D6D6E7C" w14:textId="2FFB77C8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7A346DA6" w14:textId="5D2EF6B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5B1000" w:rsidRPr="00957A83" w14:paraId="56D1620A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1BD5E407" w14:textId="6DBBBA1F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7799B210" w14:textId="55E029D3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5E5101A1" w14:textId="6F232723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E7C88E2" w14:textId="0FFDADEA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67290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5A9BEEA3" w14:textId="1205AAE6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2B1EC752" w14:textId="7E79F891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5B1000" w:rsidRPr="00957A83" w14:paraId="42D8B638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2E19EB3C" w14:textId="13A04973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</w:t>
            </w: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3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33622AF3" w14:textId="7EE24350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52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5816710F" w14:textId="39F6D99B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3B9FC527" w14:textId="471BA619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FA2C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478</w:t>
            </w:r>
            <w:r w:rsidR="00372F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7B5B4135" w14:textId="02821999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76E17880" w14:textId="541CBDA0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5B1000" w:rsidRPr="00957A83" w14:paraId="5BCE0558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2A9079DA" w14:textId="1C3D12A4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</w:t>
            </w: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4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039F5C11" w14:textId="34C16F9D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54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139BB0AD" w14:textId="1FFB6F8D" w:rsidR="005B1000" w:rsidRPr="00D659C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9CF54AB" w14:textId="0C63BC87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2716</w:t>
            </w:r>
            <w:r w:rsidR="003D41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01F00B74" w14:textId="45B665CC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70F400C2" w14:textId="016C0A85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27A5577C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355029A5" w14:textId="32F8D9E2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</w:t>
            </w: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F5A7A94" w14:textId="31F4A3BB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55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2D1D5F3A" w14:textId="5091F3E8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D4D5C60" w14:textId="5E7083F7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1113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3BDD92D6" w14:textId="1D8376AB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3E56EBEA" w14:textId="576C531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5073982D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6F181EB3" w14:textId="71BC7271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0B5E9EA2" w14:textId="657F5821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47F86C04" w14:textId="5BDF32CC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C8AB9C5" w14:textId="3A7F0ED4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2736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21059CE0" w14:textId="3768B54E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6F5FFCD6" w14:textId="47004674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6CE16285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4AA380B0" w14:textId="709BB72A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7D8CB1FB" w14:textId="20CEBD19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1994E66B" w14:textId="24129C2D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71A7F24" w14:textId="4F305128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1109</w:t>
            </w:r>
            <w:r w:rsidR="003D41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2E8C6092" w14:textId="7ECD4650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5A6196C1" w14:textId="240F5BAF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3387A191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1E220AEC" w14:textId="0FED7F96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</w:t>
            </w: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2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1B09CF03" w14:textId="4AA9CFE0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831556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6257604F" w14:textId="085A5FCC" w:rsidR="005B1000" w:rsidRPr="00D659C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="00FF631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767A26E1" w14:textId="4AD844B6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1114</w:t>
            </w:r>
            <w:r w:rsidR="003D41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473275AE" w14:textId="70F844CF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75D97C6F" w14:textId="7F74B8A6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563B14C2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98C9F6B" w14:textId="777777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NF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2CC8591" w14:textId="777777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H18480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B2CE045" w14:textId="762F7871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BC2412C" w14:textId="52DBA488" w:rsidR="005B1000" w:rsidRPr="00930B35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0B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2738</w:t>
            </w:r>
            <w:r w:rsidR="00372F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  <w:r w:rsidR="00FA2C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64AE8FD" w14:textId="777777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2D8E7A3" w14:textId="777777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185E83B3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3982754" w14:textId="777777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NF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F298B9E" w14:textId="77777777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H184802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27DE1EE4" w14:textId="49C4E290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S</w:t>
            </w: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F6315"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EC391CD" w14:textId="7D4C2F80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962</w:t>
            </w:r>
            <w:r w:rsidR="00372F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FBD1580" w14:textId="777777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3EEB9E6" w14:textId="777777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58F64B7F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CEF2704" w14:textId="4A140628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DB8BF1B" w14:textId="77777777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H184803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33887C59" w14:textId="77D68C25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S</w:t>
            </w: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FF6315"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1E6DA4" w14:textId="6EC72F7E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1105</w:t>
            </w:r>
            <w:r w:rsidR="003D41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B60ECA4" w14:textId="777777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0633508" w14:textId="777777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IS-IPK</w:t>
            </w:r>
          </w:p>
        </w:tc>
      </w:tr>
      <w:tr w:rsidR="005B1000" w:rsidRPr="00957A83" w14:paraId="5B1B2093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</w:tcPr>
          <w:p w14:paraId="2F1BF58A" w14:textId="777777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14:paraId="5EA76B4C" w14:textId="77491439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H184806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57CC3D57" w14:textId="23D5255C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S</w:t>
            </w: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FF6315"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15A20AD" w14:textId="63BB7F37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6V#3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09A4602C" w14:textId="527EB10F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020A2ADD" w14:textId="69D2D00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22E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KSU</w:t>
            </w:r>
          </w:p>
        </w:tc>
      </w:tr>
      <w:tr w:rsidR="005B1000" w:rsidRPr="00957A83" w14:paraId="48752684" w14:textId="77777777" w:rsidTr="004D3725">
        <w:trPr>
          <w:trHeight w:val="276"/>
        </w:trPr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BBB2DEF" w14:textId="2A04B25B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m21-NF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6DE321E" w14:textId="77777777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H184804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25359253" w14:textId="00596EC2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S</w:t>
            </w: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FF6315"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396C586" w14:textId="4AFA5674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8390</w:t>
            </w:r>
            <w:r w:rsidR="003D41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  <w:r w:rsidR="00556CC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2A249B78" w14:textId="1D4C902B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113E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 Soviet Union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96D12C0" w14:textId="777777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  <w:tr w:rsidR="005B1000" w:rsidRPr="00957A83" w14:paraId="0C9D2BCD" w14:textId="77777777" w:rsidTr="004D3725">
        <w:trPr>
          <w:trHeight w:val="276"/>
        </w:trPr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DCB788" w14:textId="77777777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79A8E8" w14:textId="4D29B54C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H184805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51B794" w14:textId="0C6241CC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eq-S</w:t>
            </w: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FF6315"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C86CC" w14:textId="352703D9" w:rsidR="005B1000" w:rsidRPr="00176D62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6D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6V#1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CC3EBC" w14:textId="6CCFD2C2" w:rsidR="005B1000" w:rsidRPr="00D113EE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8FB199" w14:textId="1F43E0E1" w:rsidR="005B1000" w:rsidRPr="00957A83" w:rsidRDefault="005B1000" w:rsidP="005B1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A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IN</w:t>
            </w:r>
          </w:p>
        </w:tc>
      </w:tr>
    </w:tbl>
    <w:p w14:paraId="08FE0934" w14:textId="6A25826A" w:rsidR="00D47389" w:rsidRDefault="00D47389" w:rsidP="000022E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proofErr w:type="spellStart"/>
      <w:r w:rsidRPr="007702F4">
        <w:rPr>
          <w:rFonts w:ascii="Times New Roman" w:eastAsia="等线" w:hAnsi="Times New Roman" w:cs="Times New Roman"/>
          <w:kern w:val="0"/>
          <w:sz w:val="20"/>
          <w:szCs w:val="20"/>
          <w:vertAlign w:val="superscript"/>
        </w:rPr>
        <w:t>a~</w:t>
      </w:r>
      <w:r w:rsidR="00FF6315">
        <w:rPr>
          <w:rFonts w:ascii="Times New Roman" w:eastAsia="等线" w:hAnsi="Times New Roman" w:cs="Times New Roman"/>
          <w:kern w:val="0"/>
          <w:sz w:val="20"/>
          <w:szCs w:val="20"/>
          <w:vertAlign w:val="superscript"/>
        </w:rPr>
        <w:t>p</w:t>
      </w:r>
      <w:proofErr w:type="spellEnd"/>
      <w:r w:rsidR="007702F4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proofErr w:type="gramStart"/>
      <w:r w:rsidR="007702F4" w:rsidRPr="007702F4">
        <w:rPr>
          <w:rFonts w:ascii="Times New Roman" w:eastAsia="等线" w:hAnsi="Times New Roman" w:cs="Times New Roman"/>
          <w:kern w:val="0"/>
          <w:sz w:val="20"/>
          <w:szCs w:val="20"/>
        </w:rPr>
        <w:t>T</w:t>
      </w:r>
      <w:r w:rsidRPr="007702F4">
        <w:rPr>
          <w:rFonts w:ascii="Times New Roman" w:eastAsia="等线" w:hAnsi="Times New Roman" w:cs="Times New Roman"/>
          <w:kern w:val="0"/>
          <w:sz w:val="20"/>
          <w:szCs w:val="20"/>
        </w:rPr>
        <w:t>he</w:t>
      </w:r>
      <w:proofErr w:type="gramEnd"/>
      <w:r w:rsidRPr="007702F4">
        <w:rPr>
          <w:rFonts w:ascii="Times New Roman" w:eastAsia="等线" w:hAnsi="Times New Roman" w:cs="Times New Roman"/>
          <w:kern w:val="0"/>
          <w:sz w:val="20"/>
          <w:szCs w:val="20"/>
        </w:rPr>
        <w:t xml:space="preserve"> sequences marked </w:t>
      </w:r>
      <w:r w:rsidR="007702F4">
        <w:rPr>
          <w:rFonts w:ascii="Times New Roman" w:eastAsia="等线" w:hAnsi="Times New Roman" w:cs="Times New Roman"/>
          <w:kern w:val="0"/>
          <w:sz w:val="20"/>
          <w:szCs w:val="20"/>
        </w:rPr>
        <w:t>with</w:t>
      </w:r>
      <w:r w:rsidRPr="007702F4">
        <w:rPr>
          <w:rFonts w:ascii="Times New Roman" w:eastAsia="等线" w:hAnsi="Times New Roman" w:cs="Times New Roman"/>
          <w:kern w:val="0"/>
          <w:sz w:val="20"/>
          <w:szCs w:val="20"/>
        </w:rPr>
        <w:t xml:space="preserve"> the same letter</w:t>
      </w:r>
      <w:r w:rsidR="007702F4" w:rsidRPr="007702F4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Pr="007702F4">
        <w:rPr>
          <w:rFonts w:ascii="Times New Roman" w:eastAsia="等线" w:hAnsi="Times New Roman" w:cs="Times New Roman"/>
          <w:kern w:val="0"/>
          <w:sz w:val="20"/>
          <w:szCs w:val="20"/>
        </w:rPr>
        <w:t>were identical</w:t>
      </w:r>
      <w:r w:rsidR="007702F4" w:rsidRPr="007702F4">
        <w:rPr>
          <w:rFonts w:ascii="Times New Roman" w:eastAsia="等线" w:hAnsi="Times New Roman" w:cs="Times New Roman"/>
          <w:kern w:val="0"/>
          <w:sz w:val="20"/>
          <w:szCs w:val="20"/>
        </w:rPr>
        <w:t xml:space="preserve">. </w:t>
      </w:r>
    </w:p>
    <w:p w14:paraId="3C090AA7" w14:textId="40F7CDC5" w:rsidR="00870288" w:rsidRDefault="00870288" w:rsidP="000022E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kern w:val="0"/>
          <w:sz w:val="20"/>
          <w:szCs w:val="20"/>
          <w:vertAlign w:val="superscript"/>
        </w:rPr>
        <w:lastRenderedPageBreak/>
        <w:t>*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Pr="007702F4">
        <w:rPr>
          <w:rFonts w:ascii="Times New Roman" w:eastAsia="等线" w:hAnsi="Times New Roman" w:cs="Times New Roman"/>
          <w:kern w:val="0"/>
          <w:sz w:val="20"/>
          <w:szCs w:val="20"/>
        </w:rPr>
        <w:t xml:space="preserve">The 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accessions that contained different copies of </w:t>
      </w:r>
      <w:r w:rsidRPr="00870288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Pm21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 alleles.</w:t>
      </w:r>
    </w:p>
    <w:p w14:paraId="6778144C" w14:textId="18BE1204" w:rsidR="00870288" w:rsidRDefault="00870288" w:rsidP="0087028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kern w:val="0"/>
          <w:sz w:val="20"/>
          <w:szCs w:val="20"/>
          <w:vertAlign w:val="superscript"/>
        </w:rPr>
        <w:t>**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Pr="007702F4">
        <w:rPr>
          <w:rFonts w:ascii="Times New Roman" w:eastAsia="等线" w:hAnsi="Times New Roman" w:cs="Times New Roman"/>
          <w:kern w:val="0"/>
          <w:sz w:val="20"/>
          <w:szCs w:val="20"/>
        </w:rPr>
        <w:t xml:space="preserve">The 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accessions, in which, individuals </w:t>
      </w:r>
      <w:r w:rsidR="00445D44">
        <w:rPr>
          <w:rFonts w:ascii="Times New Roman" w:eastAsia="等线" w:hAnsi="Times New Roman" w:cs="Times New Roman"/>
          <w:kern w:val="0"/>
          <w:sz w:val="20"/>
          <w:szCs w:val="20"/>
        </w:rPr>
        <w:t xml:space="preserve">susceptible to powdery mildew 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were observed.</w:t>
      </w:r>
    </w:p>
    <w:p w14:paraId="343EF8FA" w14:textId="3AC1E176" w:rsidR="00E60527" w:rsidRPr="00E60527" w:rsidRDefault="00E60527" w:rsidP="000022E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kern w:val="0"/>
          <w:sz w:val="20"/>
          <w:szCs w:val="20"/>
        </w:rPr>
        <w:t>CBG,</w:t>
      </w:r>
      <w:r w:rsidRPr="00E60527">
        <w:rPr>
          <w:rFonts w:ascii="Times New Roman" w:eastAsia="等线" w:hAnsi="Times New Roman" w:cs="Times New Roman"/>
          <w:kern w:val="0"/>
          <w:sz w:val="20"/>
          <w:szCs w:val="20"/>
        </w:rPr>
        <w:t xml:space="preserve"> Cambridge Botanic Garden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  <w:r w:rsidRPr="00E60527">
        <w:rPr>
          <w:rFonts w:ascii="Times New Roman" w:eastAsia="等线" w:hAnsi="Times New Roman" w:cs="Times New Roman"/>
          <w:kern w:val="0"/>
          <w:sz w:val="20"/>
          <w:szCs w:val="20"/>
        </w:rPr>
        <w:t xml:space="preserve"> GRIN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 w:rsidRPr="00E60527">
        <w:rPr>
          <w:rFonts w:ascii="Times New Roman" w:eastAsia="等线" w:hAnsi="Times New Roman" w:cs="Times New Roman"/>
          <w:kern w:val="0"/>
          <w:sz w:val="20"/>
          <w:szCs w:val="20"/>
        </w:rPr>
        <w:t>Germplasm Resources Information Network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  <w:r w:rsidRPr="00E60527">
        <w:rPr>
          <w:rFonts w:ascii="Times New Roman" w:eastAsia="等线" w:hAnsi="Times New Roman" w:cs="Times New Roman"/>
          <w:kern w:val="0"/>
          <w:sz w:val="20"/>
          <w:szCs w:val="20"/>
        </w:rPr>
        <w:t xml:space="preserve"> GRIN-Czech, Germplasm Resources Information Network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 w:rsidRPr="00E60527">
        <w:rPr>
          <w:rFonts w:ascii="Times New Roman" w:eastAsia="等线" w:hAnsi="Times New Roman" w:cs="Times New Roman"/>
          <w:kern w:val="0"/>
          <w:sz w:val="20"/>
          <w:szCs w:val="20"/>
        </w:rPr>
        <w:t>Czech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  <w:r w:rsidRPr="00E60527">
        <w:rPr>
          <w:rFonts w:ascii="Times New Roman" w:eastAsia="等线" w:hAnsi="Times New Roman" w:cs="Times New Roman"/>
          <w:kern w:val="0"/>
          <w:sz w:val="20"/>
          <w:szCs w:val="20"/>
        </w:rPr>
        <w:t xml:space="preserve"> GBIS-IPK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,</w:t>
      </w:r>
      <w:r w:rsidRPr="00E60527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proofErr w:type="spellStart"/>
      <w:r w:rsidRPr="00E60527">
        <w:rPr>
          <w:rFonts w:ascii="Times New Roman" w:eastAsia="等线" w:hAnsi="Times New Roman" w:cs="Times New Roman"/>
          <w:kern w:val="0"/>
          <w:sz w:val="20"/>
          <w:szCs w:val="20"/>
        </w:rPr>
        <w:t>Genebank</w:t>
      </w:r>
      <w:proofErr w:type="spellEnd"/>
      <w:r w:rsidRPr="00E60527">
        <w:rPr>
          <w:rFonts w:ascii="Times New Roman" w:eastAsia="等线" w:hAnsi="Times New Roman" w:cs="Times New Roman"/>
          <w:kern w:val="0"/>
          <w:sz w:val="20"/>
          <w:szCs w:val="20"/>
        </w:rPr>
        <w:t xml:space="preserve"> Information System of the IPK </w:t>
      </w:r>
      <w:proofErr w:type="spellStart"/>
      <w:r w:rsidRPr="00E60527">
        <w:rPr>
          <w:rFonts w:ascii="Times New Roman" w:eastAsia="等线" w:hAnsi="Times New Roman" w:cs="Times New Roman"/>
          <w:kern w:val="0"/>
          <w:sz w:val="20"/>
          <w:szCs w:val="20"/>
        </w:rPr>
        <w:t>Gatersleben</w:t>
      </w:r>
      <w:proofErr w:type="spellEnd"/>
      <w:r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  <w:r w:rsidRPr="00E60527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proofErr w:type="spellStart"/>
      <w:r w:rsidRPr="00E60527">
        <w:rPr>
          <w:rFonts w:ascii="Times New Roman" w:eastAsia="等线" w:hAnsi="Times New Roman" w:cs="Times New Roman"/>
          <w:kern w:val="0"/>
          <w:sz w:val="20"/>
          <w:szCs w:val="20"/>
        </w:rPr>
        <w:t>NordGen</w:t>
      </w:r>
      <w:proofErr w:type="spellEnd"/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 w:rsidRPr="00E60527">
        <w:rPr>
          <w:rFonts w:ascii="Times New Roman" w:eastAsia="等线" w:hAnsi="Times New Roman" w:cs="Times New Roman"/>
          <w:kern w:val="0"/>
          <w:sz w:val="20"/>
          <w:szCs w:val="20"/>
        </w:rPr>
        <w:t>Nordic Genetic Resource Center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. </w:t>
      </w:r>
      <w:r w:rsidRPr="000022E8">
        <w:rPr>
          <w:rFonts w:ascii="Times New Roman" w:eastAsia="等线" w:hAnsi="Times New Roman" w:cs="Times New Roman" w:hint="eastAsia"/>
          <w:kern w:val="0"/>
          <w:sz w:val="20"/>
          <w:szCs w:val="20"/>
        </w:rPr>
        <w:t>KSU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 w:rsidRPr="00E60527">
        <w:rPr>
          <w:rFonts w:ascii="Times New Roman" w:eastAsia="等线" w:hAnsi="Times New Roman" w:cs="Times New Roman"/>
          <w:kern w:val="0"/>
          <w:sz w:val="20"/>
          <w:szCs w:val="20"/>
        </w:rPr>
        <w:t>Kansas State University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</w:p>
    <w:sectPr w:rsidR="00E60527" w:rsidRPr="00E60527" w:rsidSect="00021D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EE8ED1" w14:textId="77777777" w:rsidR="00702C89" w:rsidRDefault="00702C89" w:rsidP="00AE78CD">
      <w:r>
        <w:separator/>
      </w:r>
    </w:p>
  </w:endnote>
  <w:endnote w:type="continuationSeparator" w:id="0">
    <w:p w14:paraId="4D37965A" w14:textId="77777777" w:rsidR="00702C89" w:rsidRDefault="00702C89" w:rsidP="00AE7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FangSong_GB2312"/>
    <w:charset w:val="86"/>
    <w:family w:val="modern"/>
    <w:pitch w:val="fixed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E8EF72" w14:textId="77777777" w:rsidR="00702C89" w:rsidRDefault="00702C89" w:rsidP="00AE78CD">
      <w:r>
        <w:separator/>
      </w:r>
    </w:p>
  </w:footnote>
  <w:footnote w:type="continuationSeparator" w:id="0">
    <w:p w14:paraId="111DC7F0" w14:textId="77777777" w:rsidR="00702C89" w:rsidRDefault="00702C89" w:rsidP="00AE7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164"/>
    <w:rsid w:val="000022E8"/>
    <w:rsid w:val="00006FD2"/>
    <w:rsid w:val="00021D4D"/>
    <w:rsid w:val="0007014E"/>
    <w:rsid w:val="00070DF7"/>
    <w:rsid w:val="000A62E8"/>
    <w:rsid w:val="00136878"/>
    <w:rsid w:val="00176D62"/>
    <w:rsid w:val="002578E1"/>
    <w:rsid w:val="002620B5"/>
    <w:rsid w:val="00357023"/>
    <w:rsid w:val="00372FA3"/>
    <w:rsid w:val="003D4181"/>
    <w:rsid w:val="00442FB6"/>
    <w:rsid w:val="00445D44"/>
    <w:rsid w:val="004D3725"/>
    <w:rsid w:val="00515945"/>
    <w:rsid w:val="005568E9"/>
    <w:rsid w:val="00556CC6"/>
    <w:rsid w:val="00594D5D"/>
    <w:rsid w:val="005B1000"/>
    <w:rsid w:val="005E1175"/>
    <w:rsid w:val="005E2FF4"/>
    <w:rsid w:val="005E3412"/>
    <w:rsid w:val="0069299E"/>
    <w:rsid w:val="00693D8B"/>
    <w:rsid w:val="006B54DE"/>
    <w:rsid w:val="00702C89"/>
    <w:rsid w:val="00705255"/>
    <w:rsid w:val="007520E5"/>
    <w:rsid w:val="00766555"/>
    <w:rsid w:val="007702F4"/>
    <w:rsid w:val="0077044B"/>
    <w:rsid w:val="007C2B10"/>
    <w:rsid w:val="007F5CE1"/>
    <w:rsid w:val="00806FDD"/>
    <w:rsid w:val="00823085"/>
    <w:rsid w:val="00864A2C"/>
    <w:rsid w:val="00870288"/>
    <w:rsid w:val="008A5BFC"/>
    <w:rsid w:val="008F46AA"/>
    <w:rsid w:val="009140B7"/>
    <w:rsid w:val="00930B35"/>
    <w:rsid w:val="009326CA"/>
    <w:rsid w:val="00957A83"/>
    <w:rsid w:val="00993641"/>
    <w:rsid w:val="009975BC"/>
    <w:rsid w:val="009C70FB"/>
    <w:rsid w:val="00A153EF"/>
    <w:rsid w:val="00A1543A"/>
    <w:rsid w:val="00AC4E99"/>
    <w:rsid w:val="00AE78CD"/>
    <w:rsid w:val="00B65096"/>
    <w:rsid w:val="00B774C7"/>
    <w:rsid w:val="00B85E3A"/>
    <w:rsid w:val="00BA2164"/>
    <w:rsid w:val="00BB51EC"/>
    <w:rsid w:val="00C031EE"/>
    <w:rsid w:val="00C502F9"/>
    <w:rsid w:val="00C532D5"/>
    <w:rsid w:val="00CC6D47"/>
    <w:rsid w:val="00D113EE"/>
    <w:rsid w:val="00D13B8A"/>
    <w:rsid w:val="00D47389"/>
    <w:rsid w:val="00D659C2"/>
    <w:rsid w:val="00E60527"/>
    <w:rsid w:val="00EA44E2"/>
    <w:rsid w:val="00F52DA1"/>
    <w:rsid w:val="00F540AF"/>
    <w:rsid w:val="00FA2C97"/>
    <w:rsid w:val="00FF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65F57"/>
  <w15:chartTrackingRefBased/>
  <w15:docId w15:val="{85D6A85C-E7FA-4EA2-BF00-7E185D66F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8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8CD"/>
    <w:rPr>
      <w:sz w:val="18"/>
      <w:szCs w:val="18"/>
    </w:rPr>
  </w:style>
  <w:style w:type="paragraph" w:customStyle="1" w:styleId="Char">
    <w:name w:val="Char"/>
    <w:basedOn w:val="a"/>
    <w:autoRedefine/>
    <w:rsid w:val="000022E8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character" w:styleId="a7">
    <w:name w:val="annotation reference"/>
    <w:basedOn w:val="a0"/>
    <w:uiPriority w:val="99"/>
    <w:semiHidden/>
    <w:unhideWhenUsed/>
    <w:rsid w:val="004D372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4D372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D3725"/>
  </w:style>
  <w:style w:type="paragraph" w:styleId="aa">
    <w:name w:val="annotation subject"/>
    <w:basedOn w:val="a8"/>
    <w:next w:val="a8"/>
    <w:link w:val="ab"/>
    <w:uiPriority w:val="99"/>
    <w:semiHidden/>
    <w:unhideWhenUsed/>
    <w:rsid w:val="004D372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D372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D3725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D3725"/>
    <w:rPr>
      <w:sz w:val="18"/>
      <w:szCs w:val="18"/>
    </w:rPr>
  </w:style>
  <w:style w:type="paragraph" w:customStyle="1" w:styleId="Char0">
    <w:name w:val="Char"/>
    <w:basedOn w:val="a"/>
    <w:autoRedefine/>
    <w:rsid w:val="00E60527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51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3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姗颖</dc:creator>
  <cp:keywords/>
  <dc:description/>
  <cp:lastModifiedBy>lenovo</cp:lastModifiedBy>
  <cp:revision>50</cp:revision>
  <dcterms:created xsi:type="dcterms:W3CDTF">2019-10-27T21:48:00Z</dcterms:created>
  <dcterms:modified xsi:type="dcterms:W3CDTF">2020-03-17T11:56:00Z</dcterms:modified>
</cp:coreProperties>
</file>